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C0D43" w14:textId="24E3A965" w:rsidR="0019381C" w:rsidRPr="00931CF1" w:rsidRDefault="003736E8" w:rsidP="003736E8">
      <w:pPr>
        <w:pStyle w:val="ListParagraph"/>
        <w:numPr>
          <w:ilvl w:val="0"/>
          <w:numId w:val="1"/>
        </w:numPr>
        <w:rPr>
          <w:b/>
          <w:bCs/>
        </w:rPr>
      </w:pPr>
      <w:r w:rsidRPr="00931CF1">
        <w:rPr>
          <w:b/>
          <w:bCs/>
        </w:rPr>
        <w:t>Limited Tactile Contac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924FA2" w14:paraId="71139E37" w14:textId="77777777" w:rsidTr="00924FA2">
        <w:tc>
          <w:tcPr>
            <w:tcW w:w="9350" w:type="dxa"/>
          </w:tcPr>
          <w:p w14:paraId="6ACA61B7" w14:textId="4735FFDB" w:rsidR="00924FA2" w:rsidRDefault="0062225C" w:rsidP="00924FA2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1802D091" wp14:editId="24832474">
                  <wp:extent cx="4714925" cy="3240000"/>
                  <wp:effectExtent l="0" t="0" r="0" b="0"/>
                  <wp:docPr id="43854527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FA2" w14:paraId="3F0C70D2" w14:textId="77777777" w:rsidTr="00924FA2">
        <w:tc>
          <w:tcPr>
            <w:tcW w:w="9350" w:type="dxa"/>
          </w:tcPr>
          <w:p w14:paraId="18A9A42F" w14:textId="7978CAD1" w:rsidR="00924FA2" w:rsidRDefault="0062225C" w:rsidP="00924FA2">
            <w:pPr>
              <w:pStyle w:val="ListParagraph"/>
              <w:ind w:left="0"/>
              <w:jc w:val="center"/>
            </w:pPr>
            <w:r>
              <w:rPr>
                <w:noProof/>
              </w:rPr>
              <w:drawing>
                <wp:inline distT="0" distB="0" distL="0" distR="0" wp14:anchorId="647DC74E" wp14:editId="460EABD0">
                  <wp:extent cx="4714925" cy="3240000"/>
                  <wp:effectExtent l="0" t="0" r="0" b="0"/>
                  <wp:docPr id="213297549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D7710D" w14:textId="77777777" w:rsidR="00924FA2" w:rsidRDefault="00924FA2" w:rsidP="00924FA2">
      <w:pPr>
        <w:pStyle w:val="ListParagraph"/>
      </w:pPr>
    </w:p>
    <w:p w14:paraId="6CA23D07" w14:textId="77777777" w:rsidR="003736E8" w:rsidRDefault="003736E8"/>
    <w:p w14:paraId="4805DB3A" w14:textId="77777777" w:rsidR="00924FA2" w:rsidRDefault="00924FA2"/>
    <w:p w14:paraId="6AB25B33" w14:textId="3556F162" w:rsidR="00931CF1" w:rsidRDefault="00931CF1">
      <w:r>
        <w:br w:type="page"/>
      </w:r>
    </w:p>
    <w:p w14:paraId="7B6ECC6B" w14:textId="1A243554" w:rsidR="003736E8" w:rsidRPr="00931CF1" w:rsidRDefault="003736E8" w:rsidP="003736E8">
      <w:pPr>
        <w:pStyle w:val="ListParagraph"/>
        <w:numPr>
          <w:ilvl w:val="0"/>
          <w:numId w:val="1"/>
        </w:numPr>
        <w:rPr>
          <w:b/>
          <w:bCs/>
        </w:rPr>
      </w:pPr>
      <w:r w:rsidRPr="00931CF1">
        <w:rPr>
          <w:b/>
          <w:bCs/>
        </w:rPr>
        <w:lastRenderedPageBreak/>
        <w:t>Physical Introduction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924FA2" w14:paraId="17E6B309" w14:textId="77777777" w:rsidTr="00924FA2">
        <w:tc>
          <w:tcPr>
            <w:tcW w:w="9350" w:type="dxa"/>
          </w:tcPr>
          <w:p w14:paraId="6B8CE980" w14:textId="43CC617F" w:rsidR="00924FA2" w:rsidRDefault="0062225C" w:rsidP="00924FA2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46797854" wp14:editId="6E0B700B">
                  <wp:extent cx="4714925" cy="3240000"/>
                  <wp:effectExtent l="0" t="0" r="0" b="0"/>
                  <wp:docPr id="1508438597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FA2" w14:paraId="2BBF30BF" w14:textId="77777777" w:rsidTr="00924FA2">
        <w:tc>
          <w:tcPr>
            <w:tcW w:w="9350" w:type="dxa"/>
          </w:tcPr>
          <w:p w14:paraId="086F2A87" w14:textId="50590391" w:rsidR="00924FA2" w:rsidRDefault="00F87F9B" w:rsidP="00924FA2">
            <w:pPr>
              <w:pStyle w:val="ListParagraph"/>
              <w:ind w:left="0"/>
              <w:jc w:val="center"/>
            </w:pPr>
            <w:r>
              <w:rPr>
                <w:noProof/>
              </w:rPr>
              <w:drawing>
                <wp:inline distT="0" distB="0" distL="0" distR="0" wp14:anchorId="60847DED" wp14:editId="42315F59">
                  <wp:extent cx="4714925" cy="3240000"/>
                  <wp:effectExtent l="0" t="0" r="0" b="0"/>
                  <wp:docPr id="191671561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E03593" w14:textId="77777777" w:rsidR="00931CF1" w:rsidRDefault="00931CF1" w:rsidP="00931CF1">
      <w:pPr>
        <w:ind w:left="851"/>
        <w:rPr>
          <w:b/>
          <w:bCs/>
        </w:rPr>
      </w:pPr>
    </w:p>
    <w:p w14:paraId="101990BB" w14:textId="3807B1AB" w:rsidR="00EE7187" w:rsidRDefault="00931CF1" w:rsidP="00EE7187">
      <w:pPr>
        <w:spacing w:after="0"/>
        <w:ind w:left="851"/>
        <w:rPr>
          <w:b/>
          <w:bCs/>
        </w:rPr>
      </w:pPr>
      <w:r>
        <w:rPr>
          <w:b/>
          <w:bCs/>
        </w:rPr>
        <w:t>S</w:t>
      </w:r>
      <w:r w:rsidR="00B967B2">
        <w:rPr>
          <w:b/>
          <w:bCs/>
        </w:rPr>
        <w:t>6</w:t>
      </w:r>
      <w:r>
        <w:rPr>
          <w:b/>
          <w:bCs/>
        </w:rPr>
        <w:t xml:space="preserve"> Fig. </w:t>
      </w:r>
      <w:r w:rsidR="00B967B2" w:rsidRPr="00B967B2">
        <w:rPr>
          <w:b/>
          <w:bCs/>
        </w:rPr>
        <w:t xml:space="preserve">Diagnostic plots generated by the </w:t>
      </w:r>
      <w:proofErr w:type="spellStart"/>
      <w:r w:rsidR="00B967B2" w:rsidRPr="00B967B2">
        <w:rPr>
          <w:b/>
          <w:bCs/>
        </w:rPr>
        <w:t>DHARMa</w:t>
      </w:r>
      <w:proofErr w:type="spellEnd"/>
      <w:r w:rsidR="00B967B2" w:rsidRPr="00B967B2">
        <w:rPr>
          <w:b/>
          <w:bCs/>
        </w:rPr>
        <w:t xml:space="preserve"> package to assess the residuals of a fitted model for fecal </w:t>
      </w:r>
      <w:r w:rsidR="00E70BC3">
        <w:rPr>
          <w:b/>
          <w:bCs/>
        </w:rPr>
        <w:t>androgen metabolite</w:t>
      </w:r>
      <w:r w:rsidR="00E00393">
        <w:rPr>
          <w:b/>
          <w:bCs/>
        </w:rPr>
        <w:t xml:space="preserve"> concentrations</w:t>
      </w:r>
      <w:r w:rsidR="00B967B2" w:rsidRPr="00B967B2">
        <w:rPr>
          <w:b/>
          <w:bCs/>
        </w:rPr>
        <w:t xml:space="preserve"> (</w:t>
      </w:r>
      <w:proofErr w:type="spellStart"/>
      <w:r w:rsidR="00B967B2" w:rsidRPr="00B967B2">
        <w:rPr>
          <w:b/>
          <w:bCs/>
        </w:rPr>
        <w:t>f</w:t>
      </w:r>
      <w:r w:rsidR="00B967B2">
        <w:rPr>
          <w:b/>
          <w:bCs/>
        </w:rPr>
        <w:t>AM</w:t>
      </w:r>
      <w:proofErr w:type="spellEnd"/>
      <w:r w:rsidR="00B967B2" w:rsidRPr="00B967B2">
        <w:rPr>
          <w:b/>
          <w:bCs/>
        </w:rPr>
        <w:t>)</w:t>
      </w:r>
      <w:r w:rsidR="00EE7187">
        <w:rPr>
          <w:b/>
          <w:bCs/>
        </w:rPr>
        <w:t>.</w:t>
      </w:r>
    </w:p>
    <w:p w14:paraId="414A1A67" w14:textId="3430C0BC" w:rsidR="003736E8" w:rsidRPr="00EE7187" w:rsidRDefault="00B967B2" w:rsidP="00EE7187">
      <w:pPr>
        <w:spacing w:after="0"/>
        <w:ind w:left="851"/>
      </w:pPr>
      <w:r w:rsidRPr="00EE7187">
        <w:t xml:space="preserve"> a) limited tactile contact</w:t>
      </w:r>
      <w:r w:rsidR="00EE7187">
        <w:t xml:space="preserve"> model</w:t>
      </w:r>
      <w:r w:rsidRPr="00EE7187">
        <w:t>, and b) physical introduction model.</w:t>
      </w:r>
      <w:r w:rsidR="00EE7187">
        <w:t xml:space="preserve"> </w:t>
      </w:r>
      <w:r w:rsidR="00EE7187" w:rsidRPr="00EE7187">
        <w:t>Plots display quantile-quantile (QQ) distribution, residuals vs fitted values, and outlier detection to assess model validity.</w:t>
      </w:r>
    </w:p>
    <w:sectPr w:rsidR="003736E8" w:rsidRPr="00EE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E53B18"/>
    <w:multiLevelType w:val="hybridMultilevel"/>
    <w:tmpl w:val="5764218A"/>
    <w:lvl w:ilvl="0" w:tplc="04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753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E8"/>
    <w:rsid w:val="00152EC1"/>
    <w:rsid w:val="0019381C"/>
    <w:rsid w:val="001C4A37"/>
    <w:rsid w:val="0022089C"/>
    <w:rsid w:val="00356BA7"/>
    <w:rsid w:val="003736E8"/>
    <w:rsid w:val="004B1AE1"/>
    <w:rsid w:val="005528BD"/>
    <w:rsid w:val="0062225C"/>
    <w:rsid w:val="00687A97"/>
    <w:rsid w:val="006B5EFD"/>
    <w:rsid w:val="00725A38"/>
    <w:rsid w:val="007F20EF"/>
    <w:rsid w:val="008476E6"/>
    <w:rsid w:val="008C02F8"/>
    <w:rsid w:val="00924FA2"/>
    <w:rsid w:val="00931CF1"/>
    <w:rsid w:val="00AF6EB3"/>
    <w:rsid w:val="00B967B2"/>
    <w:rsid w:val="00CD6040"/>
    <w:rsid w:val="00E00393"/>
    <w:rsid w:val="00E67F35"/>
    <w:rsid w:val="00E70BC3"/>
    <w:rsid w:val="00EE7187"/>
    <w:rsid w:val="00F8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ABD6E"/>
  <w15:chartTrackingRefBased/>
  <w15:docId w15:val="{C362C74D-B09B-4353-AC1C-16F614CD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6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6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6E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6E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6E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736E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736E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6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cp:lastPrinted>2025-02-15T20:29:00Z</cp:lastPrinted>
  <dcterms:created xsi:type="dcterms:W3CDTF">2025-09-11T14:00:00Z</dcterms:created>
  <dcterms:modified xsi:type="dcterms:W3CDTF">2025-09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88ee4-cb76-469f-89d9-bc860e2be12e</vt:lpwstr>
  </property>
</Properties>
</file>